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BAD24" w14:textId="3D6FB2F9" w:rsidR="00071357" w:rsidRPr="00071357" w:rsidRDefault="00A749BA" w:rsidP="00071357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upplementary Table S3</w:t>
      </w:r>
    </w:p>
    <w:p w14:paraId="3A1DAD8F" w14:textId="77777777" w:rsidR="00071357" w:rsidRDefault="00071357" w:rsidP="00071357">
      <w:pPr>
        <w:spacing w:after="0" w:line="480" w:lineRule="auto"/>
        <w:rPr>
          <w:rFonts w:ascii="Times New Roman" w:hAnsi="Times New Roman" w:cs="Times New Roman"/>
          <w:b/>
          <w:sz w:val="20"/>
          <w:lang w:val="en-US"/>
        </w:rPr>
      </w:pPr>
    </w:p>
    <w:p w14:paraId="3092C8D0" w14:textId="3E0DFFDE" w:rsidR="00071357" w:rsidRDefault="00071357" w:rsidP="00071357">
      <w:pPr>
        <w:spacing w:after="0"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 xml:space="preserve">Title: </w:t>
      </w:r>
      <w:r w:rsidRPr="0023177D">
        <w:rPr>
          <w:rFonts w:ascii="Times New Roman" w:hAnsi="Times New Roman" w:cs="Times New Roman"/>
          <w:szCs w:val="20"/>
          <w:lang w:val="en-US"/>
        </w:rPr>
        <w:t>Evolution of psychosocial burden and psychiatric symptoms in patients with psychiatric disorders during the Covid-19 pandemic</w:t>
      </w:r>
    </w:p>
    <w:p w14:paraId="0A2EB0A1" w14:textId="77777777" w:rsidR="00071357" w:rsidRDefault="00071357" w:rsidP="00071357">
      <w:pPr>
        <w:spacing w:after="0" w:line="480" w:lineRule="auto"/>
        <w:rPr>
          <w:rFonts w:ascii="Times New Roman" w:hAnsi="Times New Roman" w:cs="Times New Roman"/>
          <w:szCs w:val="20"/>
          <w:lang w:val="en-US"/>
        </w:rPr>
      </w:pPr>
    </w:p>
    <w:p w14:paraId="3C3AB488" w14:textId="77777777" w:rsidR="00071357" w:rsidRDefault="00071357" w:rsidP="00071357">
      <w:pPr>
        <w:spacing w:after="0"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 xml:space="preserve">Journal: </w:t>
      </w:r>
      <w:r>
        <w:rPr>
          <w:rFonts w:ascii="Times New Roman" w:hAnsi="Times New Roman" w:cs="Times New Roman"/>
          <w:szCs w:val="20"/>
          <w:lang w:val="en-US"/>
        </w:rPr>
        <w:t xml:space="preserve">European Archives of </w:t>
      </w:r>
      <w:r w:rsidRPr="0071055A">
        <w:rPr>
          <w:rFonts w:ascii="Times New Roman" w:hAnsi="Times New Roman" w:cs="Times New Roman"/>
          <w:szCs w:val="20"/>
          <w:lang w:val="en-US"/>
        </w:rPr>
        <w:t>Psychiatry and Clinical Neuroscience</w:t>
      </w:r>
    </w:p>
    <w:p w14:paraId="332C870B" w14:textId="77777777" w:rsidR="00071357" w:rsidRDefault="00071357" w:rsidP="0007135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E458F55" w14:textId="3EAC7ED5" w:rsidR="00071357" w:rsidRPr="0097550C" w:rsidRDefault="00071357" w:rsidP="0007135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7550C">
        <w:rPr>
          <w:rFonts w:ascii="Times New Roman" w:hAnsi="Times New Roman" w:cs="Times New Roman"/>
          <w:sz w:val="20"/>
          <w:szCs w:val="20"/>
          <w:lang w:val="en-US"/>
        </w:rPr>
        <w:t>Michael Belz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Philipp Hessmann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Jonathan Vogelgsang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Ulrike Schmidt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3,4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Mirjana Ruhleder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Jörg Signerski-Krieger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Katrin Radenbach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Sarah Trost</w:t>
      </w:r>
      <w:r w:rsidR="002A29D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5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Björn H. Schott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6,7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Prof. Jens Wiltfang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6,8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Claus Wolff-Menzler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Claudia Bartels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*</w:t>
      </w:r>
    </w:p>
    <w:p w14:paraId="5D987DA7" w14:textId="77777777" w:rsidR="00071357" w:rsidRPr="0097550C" w:rsidRDefault="00071357" w:rsidP="0007135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E195E56" w14:textId="77777777" w:rsidR="00071357" w:rsidRPr="005B0B8E" w:rsidRDefault="00071357" w:rsidP="0007135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0B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>Department of Psychiatry and Psychotherapy, University Medical Center Goettingen, Germany</w:t>
      </w:r>
    </w:p>
    <w:p w14:paraId="6E44EDF1" w14:textId="77777777" w:rsidR="00071357" w:rsidRPr="005B0B8E" w:rsidRDefault="00071357" w:rsidP="00071357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 w:rsidRPr="005B0B8E">
        <w:rPr>
          <w:sz w:val="20"/>
          <w:szCs w:val="20"/>
          <w:vertAlign w:val="superscript"/>
          <w:lang w:val="en-US"/>
        </w:rPr>
        <w:t>2</w:t>
      </w:r>
      <w:r w:rsidRPr="005B0B8E">
        <w:rPr>
          <w:sz w:val="20"/>
          <w:szCs w:val="20"/>
          <w:lang w:val="en-US"/>
        </w:rPr>
        <w:t>McLean Hospital, Harvard Medical School, Translational Neuroscience Laboratory, Belmont, MA, USA</w:t>
      </w:r>
    </w:p>
    <w:p w14:paraId="65693B8C" w14:textId="77777777" w:rsidR="00071357" w:rsidRPr="005B0B8E" w:rsidRDefault="00071357" w:rsidP="00071357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0B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>Department of Psychiatry and Psychotherapy, University Hospital Bonn, Germany</w:t>
      </w:r>
    </w:p>
    <w:p w14:paraId="111E5396" w14:textId="77777777" w:rsidR="00071357" w:rsidRPr="005B0B8E" w:rsidRDefault="00071357" w:rsidP="00071357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0B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>Maastricht University Medical Centre, School for Mental Health and Neuroscience, Department of Psychiatry and Neuropsychology, Maastricht, The Netherlands</w:t>
      </w:r>
    </w:p>
    <w:p w14:paraId="53796048" w14:textId="77777777" w:rsidR="00071357" w:rsidRPr="005B0B8E" w:rsidRDefault="00071357" w:rsidP="00071357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0B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>Geriatric Psychiatry, University Department of Geriatric Medicine FELIX PLATTER, Basel, Switzerland</w:t>
      </w:r>
    </w:p>
    <w:p w14:paraId="726F8C3C" w14:textId="77777777" w:rsidR="00071357" w:rsidRPr="005B0B8E" w:rsidRDefault="00071357" w:rsidP="00071357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 w:rsidRPr="005B0B8E">
        <w:rPr>
          <w:sz w:val="20"/>
          <w:szCs w:val="20"/>
          <w:vertAlign w:val="superscript"/>
          <w:lang w:val="en-US"/>
        </w:rPr>
        <w:t>6</w:t>
      </w:r>
      <w:r w:rsidRPr="005B0B8E">
        <w:rPr>
          <w:sz w:val="20"/>
          <w:szCs w:val="20"/>
          <w:lang w:val="en-US"/>
        </w:rPr>
        <w:t>German Center for Neurodegenerative Diseases (DZNE), Goettingen, Germany</w:t>
      </w:r>
    </w:p>
    <w:p w14:paraId="3C63D115" w14:textId="77777777" w:rsidR="00071357" w:rsidRPr="005B0B8E" w:rsidRDefault="00071357" w:rsidP="00071357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 w:rsidRPr="005B0B8E">
        <w:rPr>
          <w:sz w:val="20"/>
          <w:szCs w:val="20"/>
          <w:vertAlign w:val="superscript"/>
          <w:lang w:val="en-US"/>
        </w:rPr>
        <w:t>7</w:t>
      </w:r>
      <w:r w:rsidRPr="005B0B8E">
        <w:rPr>
          <w:sz w:val="20"/>
          <w:szCs w:val="20"/>
          <w:lang w:val="en-US"/>
        </w:rPr>
        <w:t>Leibniz Institute for Neurobiology, Magdeburg, Germany</w:t>
      </w:r>
    </w:p>
    <w:p w14:paraId="5C58F30F" w14:textId="77777777" w:rsidR="00071357" w:rsidRPr="005B0B8E" w:rsidRDefault="00071357" w:rsidP="00071357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 w:rsidRPr="005B0B8E">
        <w:rPr>
          <w:sz w:val="20"/>
          <w:szCs w:val="20"/>
          <w:vertAlign w:val="superscript"/>
          <w:lang w:val="en-US"/>
        </w:rPr>
        <w:t>8</w:t>
      </w:r>
      <w:r w:rsidRPr="005B0B8E">
        <w:rPr>
          <w:sz w:val="20"/>
          <w:szCs w:val="20"/>
          <w:lang w:val="en-US"/>
        </w:rPr>
        <w:t>Neurosciences and Signaling Group, Institute of Biomedicine (iBiMED), Department of Medical Sciences, University of Aveiro, Aveiro, Portugal</w:t>
      </w:r>
    </w:p>
    <w:p w14:paraId="5B717DE2" w14:textId="77777777" w:rsidR="00071357" w:rsidRPr="0023177D" w:rsidRDefault="00071357" w:rsidP="0007135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4A5CCB3" w14:textId="48C272F9" w:rsidR="00A749BA" w:rsidRDefault="00071357" w:rsidP="0007135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3177D">
        <w:rPr>
          <w:rFonts w:ascii="Times New Roman" w:hAnsi="Times New Roman" w:cs="Times New Roman"/>
          <w:b/>
          <w:sz w:val="20"/>
          <w:szCs w:val="20"/>
          <w:lang w:val="en-US"/>
        </w:rPr>
        <w:t>*Correspond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ing author</w:t>
      </w:r>
      <w:r w:rsidRPr="0023177D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 xml:space="preserve"> Claudia Bartels, Department of Psychiatry and Psychotherapy, University Medical Center Goettingen, von-Siebold-Str. 5, D-37075 Goettingen, Germany, </w:t>
      </w:r>
      <w:hyperlink r:id="rId4" w:history="1">
        <w:r w:rsidRPr="005B0B8E">
          <w:rPr>
            <w:rFonts w:ascii="Times New Roman" w:hAnsi="Times New Roman" w:cs="Times New Roman"/>
            <w:sz w:val="20"/>
            <w:szCs w:val="20"/>
            <w:lang w:val="en-US"/>
          </w:rPr>
          <w:t>claudia.bartels@med.uni-goettingen.de</w:t>
        </w:r>
      </w:hyperlink>
      <w:r w:rsidRPr="005B0B8E">
        <w:rPr>
          <w:rFonts w:ascii="Times New Roman" w:hAnsi="Times New Roman" w:cs="Times New Roman"/>
          <w:sz w:val="20"/>
          <w:szCs w:val="20"/>
          <w:lang w:val="en-US"/>
        </w:rPr>
        <w:t>, +49 551 3914397</w:t>
      </w:r>
    </w:p>
    <w:p w14:paraId="7CEB2B1D" w14:textId="77777777" w:rsidR="00A749BA" w:rsidRDefault="00A749BA">
      <w:pPr>
        <w:rPr>
          <w:rFonts w:ascii="Times New Roman" w:hAnsi="Times New Roman" w:cs="Times New Roman"/>
          <w:b/>
          <w:sz w:val="20"/>
          <w:lang w:val="en-US"/>
        </w:rPr>
        <w:sectPr w:rsidR="00A749BA" w:rsidSect="00BF632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F061E2F" w14:textId="42942454" w:rsidR="00A749BA" w:rsidRPr="009A1F81" w:rsidRDefault="00A749BA" w:rsidP="00A749BA">
      <w:pPr>
        <w:autoSpaceDE w:val="0"/>
        <w:spacing w:before="60" w:after="0" w:line="240" w:lineRule="auto"/>
        <w:ind w:right="3655"/>
        <w:jc w:val="both"/>
        <w:rPr>
          <w:rFonts w:ascii="Times New Roman" w:eastAsia="Times New Roman" w:hAnsi="Times New Roman" w:cs="Times New Roman"/>
          <w:sz w:val="20"/>
          <w:lang w:val="en-US" w:eastAsia="ar-SA"/>
        </w:rPr>
      </w:pPr>
      <w:r w:rsidRPr="009A1F81">
        <w:rPr>
          <w:rFonts w:ascii="Times New Roman" w:eastAsia="Times New Roman" w:hAnsi="Times New Roman" w:cs="Times New Roman"/>
          <w:b/>
          <w:sz w:val="20"/>
          <w:lang w:val="en-US" w:eastAsia="ar-SA"/>
        </w:rPr>
        <w:lastRenderedPageBreak/>
        <w:t>Supplementary Table S3</w:t>
      </w:r>
      <w:r w:rsidRPr="009A1F8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4120DC">
        <w:rPr>
          <w:rFonts w:ascii="Times New Roman" w:eastAsia="Times New Roman" w:hAnsi="Times New Roman" w:cs="Times New Roman"/>
          <w:sz w:val="20"/>
          <w:lang w:val="en-US" w:eastAsia="ar-SA"/>
        </w:rPr>
        <w:t>Item formulations</w:t>
      </w:r>
      <w:r w:rsidR="002F54CB">
        <w:rPr>
          <w:rFonts w:ascii="Times New Roman" w:eastAsia="Times New Roman" w:hAnsi="Times New Roman" w:cs="Times New Roman"/>
          <w:sz w:val="20"/>
          <w:lang w:val="en-US" w:eastAsia="ar-SA"/>
        </w:rPr>
        <w:t xml:space="preserve"> (translated to English)</w:t>
      </w:r>
      <w:r w:rsidR="004120DC">
        <w:rPr>
          <w:rFonts w:ascii="Times New Roman" w:eastAsia="Times New Roman" w:hAnsi="Times New Roman" w:cs="Times New Roman"/>
          <w:sz w:val="20"/>
          <w:lang w:val="en-US" w:eastAsia="ar-SA"/>
        </w:rPr>
        <w:t xml:space="preserve"> and descriptive data</w:t>
      </w:r>
      <w:r w:rsidR="009A1F81" w:rsidRPr="009A1F81">
        <w:rPr>
          <w:rFonts w:ascii="Times New Roman" w:eastAsia="Times New Roman" w:hAnsi="Times New Roman" w:cs="Times New Roman"/>
          <w:sz w:val="20"/>
          <w:lang w:val="en-US" w:eastAsia="ar-SA"/>
        </w:rPr>
        <w:t>: General psychiatric symptoms and resilience</w:t>
      </w:r>
    </w:p>
    <w:tbl>
      <w:tblPr>
        <w:tblW w:w="468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766"/>
        <w:gridCol w:w="1621"/>
      </w:tblGrid>
      <w:tr w:rsidR="0020386B" w:rsidRPr="009A1F81" w14:paraId="5292E61D" w14:textId="77777777" w:rsidTr="004F12F4">
        <w:tc>
          <w:tcPr>
            <w:tcW w:w="11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0D99A" w14:textId="74278270" w:rsidR="0020386B" w:rsidRPr="009A1F81" w:rsidRDefault="00861E28" w:rsidP="00363C14">
            <w:pPr>
              <w:suppressAutoHyphens/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 xml:space="preserve">Goe-BSI </w:t>
            </w:r>
            <w:r w:rsidR="009A1F81" w:rsidRPr="009A1F81"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item</w:t>
            </w:r>
            <w:r w:rsidR="009A1F81"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s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9C1F6" w14:textId="435B5E87" w:rsidR="0020386B" w:rsidRPr="009A1F81" w:rsidRDefault="0020386B" w:rsidP="00A749BA">
            <w:pPr>
              <w:suppressAutoHyphens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M</w:t>
            </w:r>
            <w:r w:rsidRPr="009A1F8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(SD)</w:t>
            </w:r>
          </w:p>
        </w:tc>
      </w:tr>
      <w:tr w:rsidR="009A1F81" w:rsidRPr="009A1F81" w14:paraId="386D1731" w14:textId="77777777" w:rsidTr="004F12F4">
        <w:tc>
          <w:tcPr>
            <w:tcW w:w="133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CF26D" w14:textId="75DD6FA4" w:rsidR="009A1F81" w:rsidRPr="009A1F81" w:rsidRDefault="00B54BA1" w:rsidP="00363C1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 xml:space="preserve">(A) </w:t>
            </w:r>
            <w:r w:rsidR="009A1F81" w:rsidRPr="009A1F81"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>General psychiatric symptoms</w:t>
            </w:r>
          </w:p>
        </w:tc>
      </w:tr>
      <w:tr w:rsidR="009A1F81" w:rsidRPr="009A1F81" w14:paraId="5E9A7EF4" w14:textId="77777777" w:rsidTr="004F12F4">
        <w:tc>
          <w:tcPr>
            <w:tcW w:w="11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2A919" w14:textId="2AC3FC13" w:rsidR="009A1F81" w:rsidRPr="009A1F81" w:rsidRDefault="009A1F81" w:rsidP="004F12F4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FF4BD6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c</w:t>
            </w:r>
            <w:r w:rsidR="004F12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FF4BD6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 more vigilant than before the corona-crisis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1190B" w14:textId="1DA90812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5.25 (3.27)</w:t>
            </w:r>
          </w:p>
        </w:tc>
      </w:tr>
      <w:tr w:rsidR="009A1F81" w:rsidRPr="009A1F81" w14:paraId="07CFF2D2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68054D2D" w14:textId="5968A89E" w:rsidR="009A1F81" w:rsidRPr="009A1F81" w:rsidRDefault="009A1F81" w:rsidP="009A1F81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Since the beginning of the crisis, I have spent more time on the </w:t>
            </w:r>
            <w:r w:rsidR="00861E28">
              <w:rPr>
                <w:rFonts w:ascii="Times New Roman" w:hAnsi="Times New Roman" w:cs="Times New Roman"/>
                <w:sz w:val="20"/>
                <w:lang w:val="en-US"/>
              </w:rPr>
              <w:t>i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nternet or with media than before (except for home office)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CF4D659" w14:textId="78A75521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7938C4">
              <w:rPr>
                <w:rFonts w:ascii="Times New Roman" w:hAnsi="Times New Roman" w:cs="Times New Roman"/>
                <w:sz w:val="20"/>
                <w:lang w:val="en-US"/>
              </w:rPr>
              <w:t>4.19 (3.58)</w:t>
            </w:r>
          </w:p>
        </w:tc>
      </w:tr>
      <w:tr w:rsidR="009A1F81" w:rsidRPr="009A1F81" w14:paraId="75505395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54C9940D" w14:textId="1F1F6638" w:rsidR="009A1F81" w:rsidRPr="009A1F81" w:rsidRDefault="009A1F81" w:rsidP="009A1F81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3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I have been paying more attention to possible symptoms of illness in others since the crisis began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441A47E" w14:textId="4679D4D7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7938C4">
              <w:rPr>
                <w:rFonts w:ascii="Times New Roman" w:hAnsi="Times New Roman" w:cs="Times New Roman"/>
                <w:sz w:val="20"/>
                <w:lang w:val="en-US"/>
              </w:rPr>
              <w:t>3.68 (3.38</w:t>
            </w:r>
            <w:r w:rsidRPr="009A1F81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A1F81" w:rsidRPr="009A1F81" w14:paraId="33440D74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7E6F95C9" w14:textId="256E50D5" w:rsidR="009A1F81" w:rsidRPr="009A1F81" w:rsidRDefault="009A1F81" w:rsidP="009A1F81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4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Due to the crisis, I have less drive to undertake and tackle things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9D248EB" w14:textId="4AE70DB4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3.62 (3.11)</w:t>
            </w:r>
          </w:p>
        </w:tc>
      </w:tr>
      <w:tr w:rsidR="009A1F81" w:rsidRPr="009A1F81" w14:paraId="3F49C385" w14:textId="77777777" w:rsidTr="004F12F4">
        <w:tc>
          <w:tcPr>
            <w:tcW w:w="11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D34E6" w14:textId="0B1D777C" w:rsidR="009A1F81" w:rsidRPr="009A1F81" w:rsidRDefault="009A1F81" w:rsidP="009A1F81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5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I have been paying more attention to possible symptoms of illness in myself since the crisis began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35251" w14:textId="14D7AE67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3.53 (3.3</w:t>
            </w:r>
            <w:r w:rsidR="00B54BA1">
              <w:rPr>
                <w:rFonts w:ascii="Times New Roman" w:hAnsi="Times New Roman" w:cs="Times New Roman"/>
                <w:sz w:val="20"/>
              </w:rPr>
              <w:t>0</w:t>
            </w:r>
            <w:r w:rsidRPr="009A1F81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A1F81" w:rsidRPr="009A1F81" w14:paraId="6FA89C8E" w14:textId="77777777" w:rsidTr="004F12F4">
        <w:tc>
          <w:tcPr>
            <w:tcW w:w="11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18179" w14:textId="177022E2" w:rsidR="009A1F81" w:rsidRPr="009A1F81" w:rsidRDefault="009A1F81" w:rsidP="00FF4BD6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6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Since the beginning of the </w:t>
            </w:r>
            <w:r w:rsidR="00FF4BD6">
              <w:rPr>
                <w:rFonts w:ascii="Times New Roman" w:hAnsi="Times New Roman" w:cs="Times New Roman"/>
                <w:sz w:val="20"/>
                <w:lang w:val="en-US"/>
              </w:rPr>
              <w:t>c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orona</w:t>
            </w:r>
            <w:r w:rsidR="00FF4BD6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crisis, I have been less physically active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0D858" w14:textId="314A6F86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3.4</w:t>
            </w:r>
            <w:r w:rsidR="00B54BA1">
              <w:rPr>
                <w:rFonts w:ascii="Times New Roman" w:hAnsi="Times New Roman" w:cs="Times New Roman"/>
                <w:sz w:val="20"/>
              </w:rPr>
              <w:t>0</w:t>
            </w:r>
            <w:r w:rsidRPr="009A1F81">
              <w:rPr>
                <w:rFonts w:ascii="Times New Roman" w:hAnsi="Times New Roman" w:cs="Times New Roman"/>
                <w:sz w:val="20"/>
              </w:rPr>
              <w:t xml:space="preserve"> (3.55)</w:t>
            </w:r>
          </w:p>
        </w:tc>
      </w:tr>
      <w:tr w:rsidR="009A1F81" w:rsidRPr="009A1F81" w14:paraId="6D5B1F98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0827EC4A" w14:textId="43F6F7DE" w:rsidR="009A1F81" w:rsidRPr="009A1F81" w:rsidRDefault="009A1F81" w:rsidP="00861E28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7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I </w:t>
            </w:r>
            <w:r w:rsidR="00861E28">
              <w:rPr>
                <w:rFonts w:ascii="Times New Roman" w:hAnsi="Times New Roman" w:cs="Times New Roman"/>
                <w:sz w:val="20"/>
                <w:lang w:val="en-US"/>
              </w:rPr>
              <w:t xml:space="preserve">don’t enjoy things the way I used to 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since the beginning of the crisis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EA07951" w14:textId="41C37541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B54BA1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B54BA1" w:rsidRPr="00B54BA1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B54BA1">
              <w:rPr>
                <w:rFonts w:ascii="Times New Roman" w:hAnsi="Times New Roman" w:cs="Times New Roman"/>
                <w:sz w:val="20"/>
                <w:lang w:val="en-US"/>
              </w:rPr>
              <w:t>00</w:t>
            </w:r>
            <w:r w:rsidRPr="00B54BA1">
              <w:rPr>
                <w:rFonts w:ascii="Times New Roman" w:hAnsi="Times New Roman" w:cs="Times New Roman"/>
                <w:sz w:val="20"/>
                <w:lang w:val="en-US"/>
              </w:rPr>
              <w:t xml:space="preserve"> (3</w:t>
            </w:r>
            <w:r w:rsidR="00B54BA1">
              <w:rPr>
                <w:rFonts w:ascii="Times New Roman" w:hAnsi="Times New Roman" w:cs="Times New Roman"/>
                <w:sz w:val="20"/>
                <w:lang w:val="en-US"/>
              </w:rPr>
              <w:t>.00</w:t>
            </w:r>
            <w:r w:rsidRPr="00B54BA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9A1F81" w:rsidRPr="009A1F81" w14:paraId="6E184FBA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15039245" w14:textId="748FC93A" w:rsidR="009A1F81" w:rsidRPr="009A1F81" w:rsidRDefault="009A1F81" w:rsidP="00861E28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8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861E28">
              <w:rPr>
                <w:rFonts w:ascii="Times New Roman" w:hAnsi="Times New Roman" w:cs="Times New Roman"/>
                <w:sz w:val="20"/>
                <w:lang w:val="en-US"/>
              </w:rPr>
              <w:t>F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eelings of anxiety </w:t>
            </w:r>
            <w:r w:rsidR="00861E28">
              <w:rPr>
                <w:rFonts w:ascii="Times New Roman" w:hAnsi="Times New Roman" w:cs="Times New Roman"/>
                <w:sz w:val="20"/>
                <w:lang w:val="en-US"/>
              </w:rPr>
              <w:t xml:space="preserve">have increased 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since the crisis began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450F1152" w14:textId="4EF50CD4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B54BA1">
              <w:rPr>
                <w:rFonts w:ascii="Times New Roman" w:hAnsi="Times New Roman" w:cs="Times New Roman"/>
                <w:sz w:val="20"/>
                <w:lang w:val="en-US"/>
              </w:rPr>
              <w:t>2.93 (3.16)</w:t>
            </w:r>
          </w:p>
        </w:tc>
      </w:tr>
      <w:tr w:rsidR="009A1F81" w:rsidRPr="009A1F81" w14:paraId="7070D97A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4FA317B6" w14:textId="78ACD818" w:rsidR="009A1F81" w:rsidRPr="009A1F81" w:rsidRDefault="009A1F81" w:rsidP="009A1F81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9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Since the beginning of the crisis, I eat more or less than before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48C2B95" w14:textId="29F9FE14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highlight w:val="yellow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2.69 (3.31)</w:t>
            </w:r>
          </w:p>
        </w:tc>
      </w:tr>
      <w:tr w:rsidR="009A1F81" w:rsidRPr="009A1F81" w14:paraId="40D4691E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3454222B" w14:textId="23FC708C" w:rsidR="009A1F81" w:rsidRPr="009A1F81" w:rsidRDefault="009A1F81" w:rsidP="009A1F81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Since the beginning of the crisis, I have increasingly withdrawn emotionally from others. (not meant: social distancing)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05985A7F" w14:textId="76950FAB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highlight w:val="yellow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2.62 (3.02)</w:t>
            </w:r>
          </w:p>
        </w:tc>
      </w:tr>
      <w:tr w:rsidR="009A1F81" w:rsidRPr="009A1F81" w14:paraId="74D364CF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7E7A3B7F" w14:textId="49EAD6D2" w:rsidR="009A1F81" w:rsidRPr="009A1F81" w:rsidRDefault="009A1F81" w:rsidP="004F12F4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1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I </w:t>
            </w:r>
            <w:r w:rsidR="00FF4BD6">
              <w:rPr>
                <w:rFonts w:ascii="Times New Roman" w:hAnsi="Times New Roman" w:cs="Times New Roman"/>
                <w:sz w:val="20"/>
                <w:lang w:val="en-US"/>
              </w:rPr>
              <w:t xml:space="preserve">feel more 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anger or </w:t>
            </w:r>
            <w:r w:rsidR="004F12F4">
              <w:rPr>
                <w:rFonts w:ascii="Times New Roman" w:hAnsi="Times New Roman" w:cs="Times New Roman"/>
                <w:sz w:val="20"/>
                <w:lang w:val="en-US"/>
              </w:rPr>
              <w:t>I am</w:t>
            </w:r>
            <w:r w:rsidR="00FF4BD6">
              <w:rPr>
                <w:rFonts w:ascii="Times New Roman" w:hAnsi="Times New Roman" w:cs="Times New Roman"/>
                <w:sz w:val="20"/>
                <w:lang w:val="en-US"/>
              </w:rPr>
              <w:t xml:space="preserve"> more 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aggressive since the crisis began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B3AAB88" w14:textId="4F86FB1F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2.17 (2.69)</w:t>
            </w:r>
          </w:p>
        </w:tc>
      </w:tr>
      <w:tr w:rsidR="009A1F81" w:rsidRPr="009A1F81" w14:paraId="112F92D8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5F6FD950" w14:textId="12239993" w:rsidR="009A1F81" w:rsidRPr="009A1F81" w:rsidRDefault="009A1F81" w:rsidP="004F12F4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2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4F12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</w:t>
            </w:r>
            <w:r w:rsidR="00FF4BD6">
              <w:rPr>
                <w:rFonts w:ascii="Times New Roman" w:hAnsi="Times New Roman" w:cs="Times New Roman"/>
                <w:sz w:val="20"/>
                <w:lang w:val="en-US"/>
              </w:rPr>
              <w:t xml:space="preserve">ognitive functions 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(orientation, comprehension, concentration, memory) have </w:t>
            </w:r>
            <w:r w:rsidR="00FF4BD6">
              <w:rPr>
                <w:rFonts w:ascii="Times New Roman" w:hAnsi="Times New Roman" w:cs="Times New Roman"/>
                <w:sz w:val="20"/>
                <w:lang w:val="en-US"/>
              </w:rPr>
              <w:t xml:space="preserve">declined 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during the </w:t>
            </w:r>
            <w:r w:rsidR="00FF4BD6">
              <w:rPr>
                <w:rFonts w:ascii="Times New Roman" w:hAnsi="Times New Roman" w:cs="Times New Roman"/>
                <w:sz w:val="20"/>
                <w:lang w:val="en-US"/>
              </w:rPr>
              <w:t>c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orona</w:t>
            </w:r>
            <w:r w:rsidR="00FF4BD6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crisis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0F0CE84" w14:textId="085CB29A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1.73 (2.81)</w:t>
            </w:r>
          </w:p>
        </w:tc>
      </w:tr>
      <w:tr w:rsidR="009A1F81" w:rsidRPr="009A1F81" w14:paraId="1EFF00B4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041928D0" w14:textId="4C898E50" w:rsidR="009A1F81" w:rsidRPr="009A1F81" w:rsidRDefault="009A1F81" w:rsidP="00FF4BD6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3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Since the beginning of the </w:t>
            </w:r>
            <w:r w:rsidR="00FF4BD6">
              <w:rPr>
                <w:rFonts w:ascii="Times New Roman" w:hAnsi="Times New Roman" w:cs="Times New Roman"/>
                <w:sz w:val="20"/>
                <w:lang w:val="en-US"/>
              </w:rPr>
              <w:t>c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orona</w:t>
            </w:r>
            <w:r w:rsidR="00FF4BD6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crisis, I have had more physical symptoms than before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43F647D" w14:textId="673C655B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1.66 (2.71)</w:t>
            </w:r>
          </w:p>
        </w:tc>
      </w:tr>
      <w:tr w:rsidR="009A1F81" w:rsidRPr="009A1F81" w14:paraId="6F3E4FA2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2D90170D" w14:textId="4C969C67" w:rsidR="009A1F81" w:rsidRPr="009A1F81" w:rsidRDefault="009A1F81" w:rsidP="009A1F81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4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Compared to the time before the crisis, I have more conflicts with other people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0BD115CF" w14:textId="130942BB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1.43 (2.32)</w:t>
            </w:r>
          </w:p>
        </w:tc>
      </w:tr>
      <w:tr w:rsidR="009A1F81" w:rsidRPr="009A1F81" w14:paraId="1BCC7BC2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41F980A8" w14:textId="542577B1" w:rsidR="009A1F81" w:rsidRPr="009A1F81" w:rsidRDefault="009A1F81" w:rsidP="002F54C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5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Since the beginning of the crisis, I have had greater craving for addictive substances (alcohol, </w:t>
            </w:r>
            <w:r w:rsidR="002F54CB">
              <w:rPr>
                <w:rFonts w:ascii="Times New Roman" w:hAnsi="Times New Roman" w:cs="Times New Roman"/>
                <w:sz w:val="20"/>
                <w:lang w:val="en-US"/>
              </w:rPr>
              <w:t xml:space="preserve">illicit 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drugs) than before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BC97CFB" w14:textId="6551BE46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0.64 (1.84)</w:t>
            </w:r>
          </w:p>
        </w:tc>
      </w:tr>
      <w:tr w:rsidR="009A1F81" w:rsidRPr="009A1F81" w14:paraId="541735BC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416766FE" w14:textId="72840A6F" w:rsidR="009A1F81" w:rsidRPr="009A1F81" w:rsidRDefault="009A1F81" w:rsidP="009A1F81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6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Since the beginning of the crisis, I have been taking more pills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36E6ECCD" w14:textId="0BFD6211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0.62 (2.04)</w:t>
            </w:r>
          </w:p>
        </w:tc>
      </w:tr>
      <w:tr w:rsidR="009A1F81" w:rsidRPr="009A1F81" w14:paraId="4B4A687D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746FE39E" w14:textId="3C6D98F8" w:rsidR="009A1F81" w:rsidRPr="009A1F81" w:rsidRDefault="009A1F81" w:rsidP="002F54C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7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Since the beginning of the crisis, I have felt w</w:t>
            </w:r>
            <w:r w:rsidR="00B54BA1">
              <w:rPr>
                <w:rFonts w:ascii="Times New Roman" w:hAnsi="Times New Roman" w:cs="Times New Roman"/>
                <w:sz w:val="20"/>
                <w:lang w:val="en-US"/>
              </w:rPr>
              <w:t xml:space="preserve">atched and </w:t>
            </w:r>
            <w:r w:rsidR="002F54CB">
              <w:rPr>
                <w:rFonts w:ascii="Times New Roman" w:hAnsi="Times New Roman" w:cs="Times New Roman"/>
                <w:sz w:val="20"/>
                <w:lang w:val="en-US"/>
              </w:rPr>
              <w:t>persecuted</w:t>
            </w:r>
            <w:r w:rsidR="00B54BA1">
              <w:rPr>
                <w:rFonts w:ascii="Times New Roman" w:hAnsi="Times New Roman" w:cs="Times New Roman"/>
                <w:sz w:val="20"/>
                <w:lang w:val="en-US"/>
              </w:rPr>
              <w:t xml:space="preserve"> more often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037C1BFD" w14:textId="12A7E977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0.59 (1.63)</w:t>
            </w:r>
          </w:p>
        </w:tc>
      </w:tr>
      <w:tr w:rsidR="009A1F81" w:rsidRPr="009A1F81" w14:paraId="2230C091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2E7DC079" w14:textId="6F698250" w:rsidR="009A1F81" w:rsidRPr="009A1F81" w:rsidRDefault="009A1F81" w:rsidP="009A1F81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8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Since the beginning of the crisis, I consume more alcohol or </w:t>
            </w:r>
            <w:r w:rsidR="002F54CB">
              <w:rPr>
                <w:rFonts w:ascii="Times New Roman" w:hAnsi="Times New Roman" w:cs="Times New Roman"/>
                <w:sz w:val="20"/>
                <w:lang w:val="en-US"/>
              </w:rPr>
              <w:t xml:space="preserve">illicit 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drugs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294DA146" w14:textId="4EB4320D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0.51 (1.62)</w:t>
            </w:r>
          </w:p>
        </w:tc>
      </w:tr>
      <w:tr w:rsidR="009A1F81" w:rsidRPr="009A1F81" w14:paraId="166ACFC5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6D1EB0A0" w14:textId="0F43EE86" w:rsidR="009A1F81" w:rsidRPr="009A1F81" w:rsidRDefault="009A1F81" w:rsidP="009A1F81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9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Compared to the time before the crisis, physical or psychological violence in my partnership or family has increased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4D6AD499" w14:textId="71F102EC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0.44 (1.58)</w:t>
            </w:r>
          </w:p>
        </w:tc>
      </w:tr>
      <w:tr w:rsidR="009A1F81" w:rsidRPr="009A1F81" w14:paraId="4AD9F866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16121575" w14:textId="6663FB44" w:rsidR="009A1F81" w:rsidRPr="009A1F81" w:rsidRDefault="009A1F81" w:rsidP="009A1F81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0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Since the beginning of the crisis, I have felt more strongly that others are conspiring against me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4ECDDE67" w14:textId="460A0EA5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0.36 (1.19)</w:t>
            </w:r>
          </w:p>
        </w:tc>
      </w:tr>
      <w:tr w:rsidR="009A1F81" w:rsidRPr="009A1F81" w14:paraId="5CF3F2A2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4C9F933D" w14:textId="605D3E2F" w:rsidR="009A1F81" w:rsidRPr="009A1F81" w:rsidRDefault="009A1F81" w:rsidP="009A1F81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1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Since the beginning of the crisis, I have more often special perceptions that others do not have (</w:t>
            </w:r>
            <w:r w:rsidR="004F12F4">
              <w:rPr>
                <w:rFonts w:ascii="Times New Roman" w:hAnsi="Times New Roman" w:cs="Times New Roman"/>
                <w:sz w:val="20"/>
                <w:lang w:val="en-US"/>
              </w:rPr>
              <w:t>e.g.,</w:t>
            </w:r>
            <w:r w:rsidR="002F54CB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hearing voices, seeing people or things)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20E06E4B" w14:textId="027621F9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0.3</w:t>
            </w:r>
            <w:r w:rsidR="00B54BA1">
              <w:rPr>
                <w:rFonts w:ascii="Times New Roman" w:hAnsi="Times New Roman" w:cs="Times New Roman"/>
                <w:sz w:val="20"/>
              </w:rPr>
              <w:t>0</w:t>
            </w:r>
            <w:r w:rsidRPr="009A1F81">
              <w:rPr>
                <w:rFonts w:ascii="Times New Roman" w:hAnsi="Times New Roman" w:cs="Times New Roman"/>
                <w:sz w:val="20"/>
              </w:rPr>
              <w:t xml:space="preserve"> (1.26)</w:t>
            </w:r>
          </w:p>
        </w:tc>
      </w:tr>
      <w:tr w:rsidR="009A1F81" w:rsidRPr="009A1F81" w14:paraId="11C640EB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1896AE60" w14:textId="644D90F6" w:rsidR="009A1F81" w:rsidRPr="009A1F81" w:rsidRDefault="009A1F81" w:rsidP="009A1F81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2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Since the beginning of the crisis, I have been engaging in self-injurious behavior more frequently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EA818A4" w14:textId="69651DBD" w:rsidR="009A1F81" w:rsidRPr="009A1F81" w:rsidRDefault="009A1F81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hAnsi="Times New Roman" w:cs="Times New Roman"/>
                <w:sz w:val="20"/>
              </w:rPr>
              <w:t>0.24 (1.14)</w:t>
            </w:r>
          </w:p>
        </w:tc>
      </w:tr>
      <w:tr w:rsidR="009A1F81" w:rsidRPr="009A1F81" w14:paraId="104340EA" w14:textId="77777777" w:rsidTr="004F12F4">
        <w:tc>
          <w:tcPr>
            <w:tcW w:w="13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82DD7" w14:textId="578A59C7" w:rsidR="009A1F81" w:rsidRPr="009A1F81" w:rsidRDefault="00B54BA1" w:rsidP="00363C1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 xml:space="preserve">(B) </w:t>
            </w:r>
            <w:r w:rsidR="009A1F81" w:rsidRPr="009A1F81"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>Resilience</w:t>
            </w:r>
          </w:p>
        </w:tc>
      </w:tr>
      <w:tr w:rsidR="00B54BA1" w:rsidRPr="009A1F81" w14:paraId="12354697" w14:textId="77777777" w:rsidTr="004F12F4"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</w:tcPr>
          <w:p w14:paraId="7DB53C3A" w14:textId="53922980" w:rsidR="00B54BA1" w:rsidRPr="009A1F81" w:rsidRDefault="00B54BA1" w:rsidP="00FF4BD6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FF4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me, </w:t>
            </w:r>
            <w:r w:rsidR="00FF4BD6">
              <w:rPr>
                <w:rFonts w:ascii="Times New Roman" w:hAnsi="Times New Roman" w:cs="Times New Roman"/>
                <w:sz w:val="20"/>
                <w:lang w:val="en-US"/>
              </w:rPr>
              <w:t>s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ome things have changed in a positive way during the pandemic.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D2E3F0B" w14:textId="65E7FC7D" w:rsidR="00B54BA1" w:rsidRPr="00B54BA1" w:rsidRDefault="00B54BA1" w:rsidP="00B54BA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highlight w:val="yellow"/>
                <w:lang w:val="en-US" w:eastAsia="ar-SA"/>
              </w:rPr>
            </w:pPr>
            <w:r w:rsidRPr="00B54BA1">
              <w:rPr>
                <w:rFonts w:ascii="Times New Roman" w:hAnsi="Times New Roman" w:cs="Times New Roman"/>
                <w:sz w:val="20"/>
              </w:rPr>
              <w:t>4.41 (3.59)</w:t>
            </w:r>
          </w:p>
        </w:tc>
      </w:tr>
      <w:tr w:rsidR="00B54BA1" w:rsidRPr="009A1F81" w14:paraId="5E152D0E" w14:textId="77777777" w:rsidTr="004F12F4">
        <w:tc>
          <w:tcPr>
            <w:tcW w:w="11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E1CE2C" w14:textId="1DA447EC" w:rsidR="00B54BA1" w:rsidRPr="009A1F81" w:rsidRDefault="00B54BA1" w:rsidP="00B54BA1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The pandemic also holds opportunities</w:t>
            </w:r>
            <w:r w:rsidR="00FF4BD6">
              <w:rPr>
                <w:rFonts w:ascii="Times New Roman" w:hAnsi="Times New Roman" w:cs="Times New Roman"/>
                <w:sz w:val="20"/>
                <w:lang w:val="en-US"/>
              </w:rPr>
              <w:t xml:space="preserve"> for me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367E1" w14:textId="48FB32C5" w:rsidR="00B54BA1" w:rsidRPr="00B54BA1" w:rsidRDefault="00B54BA1" w:rsidP="00B54BA1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val="en-US" w:eastAsia="ar-SA"/>
              </w:rPr>
            </w:pPr>
            <w:r w:rsidRPr="00B54BA1">
              <w:rPr>
                <w:rFonts w:ascii="Times New Roman" w:hAnsi="Times New Roman" w:cs="Times New Roman"/>
                <w:sz w:val="20"/>
              </w:rPr>
              <w:t>3.14 (3.5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B54BA1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</w:tbl>
    <w:p w14:paraId="2479925E" w14:textId="25830D64" w:rsidR="00FF4BD6" w:rsidRPr="00B54BA1" w:rsidRDefault="00A749BA" w:rsidP="004F12F4">
      <w:pPr>
        <w:autoSpaceDE w:val="0"/>
        <w:spacing w:before="60" w:after="0" w:line="240" w:lineRule="auto"/>
        <w:ind w:right="820"/>
        <w:rPr>
          <w:rFonts w:ascii="Times New Roman" w:hAnsi="Times New Roman" w:cs="Times New Roman"/>
          <w:lang w:val="en-US"/>
        </w:rPr>
      </w:pPr>
      <w:r w:rsidRPr="00445E25">
        <w:rPr>
          <w:rFonts w:ascii="Times New Roman" w:eastAsia="Times New Roman" w:hAnsi="Times New Roman" w:cs="Times New Roman"/>
          <w:i/>
          <w:sz w:val="20"/>
          <w:lang w:val="en-US" w:eastAsia="ar-SA"/>
        </w:rPr>
        <w:t>Notes.</w:t>
      </w:r>
      <w:r w:rsidRPr="00445E25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2F54CB">
        <w:rPr>
          <w:rFonts w:ascii="Times New Roman" w:eastAsia="Times New Roman" w:hAnsi="Times New Roman" w:cs="Times New Roman"/>
          <w:sz w:val="20"/>
          <w:lang w:val="en-US" w:eastAsia="ar-SA"/>
        </w:rPr>
        <w:t xml:space="preserve">English translation of </w:t>
      </w:r>
      <w:r w:rsidR="00861E28">
        <w:rPr>
          <w:rFonts w:ascii="Times New Roman" w:eastAsia="Times New Roman" w:hAnsi="Times New Roman" w:cs="Times New Roman"/>
          <w:sz w:val="20"/>
          <w:lang w:val="en-US" w:eastAsia="ar-SA"/>
        </w:rPr>
        <w:t>Goe-BSI (Goettingen psychosocial Burden and Symptom Inventory)</w:t>
      </w:r>
      <w:r w:rsidR="002F54CB">
        <w:rPr>
          <w:rFonts w:ascii="Times New Roman" w:eastAsia="Times New Roman" w:hAnsi="Times New Roman" w:cs="Times New Roman"/>
          <w:sz w:val="20"/>
          <w:lang w:val="en-US" w:eastAsia="ar-SA"/>
        </w:rPr>
        <w:t xml:space="preserve"> items</w:t>
      </w:r>
      <w:r w:rsidR="00861E28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 xml:space="preserve">for </w:t>
      </w:r>
      <w:r w:rsidR="00B54BA1">
        <w:rPr>
          <w:rFonts w:ascii="Times New Roman" w:eastAsia="Times New Roman" w:hAnsi="Times New Roman" w:cs="Times New Roman"/>
          <w:b/>
          <w:sz w:val="20"/>
          <w:lang w:val="en-US" w:eastAsia="ar-SA"/>
        </w:rPr>
        <w:t xml:space="preserve">(A) 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 xml:space="preserve">general psychiatric symptoms and </w:t>
      </w:r>
      <w:r w:rsidR="00B54BA1">
        <w:rPr>
          <w:rFonts w:ascii="Times New Roman" w:eastAsia="Times New Roman" w:hAnsi="Times New Roman" w:cs="Times New Roman"/>
          <w:b/>
          <w:sz w:val="20"/>
          <w:lang w:val="en-US" w:eastAsia="ar-SA"/>
        </w:rPr>
        <w:t xml:space="preserve">(B) 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>resilien</w:t>
      </w:r>
      <w:bookmarkStart w:id="0" w:name="_GoBack"/>
      <w:bookmarkEnd w:id="0"/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>ce with means (</w:t>
      </w:r>
      <w:r w:rsidR="00B54BA1">
        <w:rPr>
          <w:rFonts w:ascii="Times New Roman" w:eastAsia="Times New Roman" w:hAnsi="Times New Roman" w:cs="Times New Roman"/>
          <w:i/>
          <w:sz w:val="20"/>
          <w:lang w:val="en-US" w:eastAsia="ar-SA"/>
        </w:rPr>
        <w:t>M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>)</w:t>
      </w:r>
      <w:r w:rsidR="004120DC">
        <w:rPr>
          <w:rFonts w:ascii="Times New Roman" w:eastAsia="Times New Roman" w:hAnsi="Times New Roman" w:cs="Times New Roman"/>
          <w:sz w:val="20"/>
          <w:lang w:val="en-US" w:eastAsia="ar-SA"/>
        </w:rPr>
        <w:t>,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and standard deviations (</w:t>
      </w:r>
      <w:r w:rsidR="00B54BA1" w:rsidRPr="00B54BA1">
        <w:rPr>
          <w:rFonts w:ascii="Times New Roman" w:eastAsia="Times New Roman" w:hAnsi="Times New Roman" w:cs="Times New Roman"/>
          <w:sz w:val="20"/>
          <w:lang w:val="en-US" w:eastAsia="ar-SA"/>
        </w:rPr>
        <w:t>SD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 xml:space="preserve">). All items were answered on a Likert scale from 0 to 10 (0 = “does not apply at all” to 10 = “fully applies”). The mean values </w:t>
      </w:r>
      <w:r w:rsidR="000912E9">
        <w:rPr>
          <w:rFonts w:ascii="Times New Roman" w:eastAsia="Times New Roman" w:hAnsi="Times New Roman" w:cs="Times New Roman"/>
          <w:sz w:val="20"/>
          <w:lang w:val="en-US" w:eastAsia="ar-SA"/>
        </w:rPr>
        <w:t>within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the categories </w:t>
      </w:r>
      <w:r w:rsidR="00B54BA1">
        <w:rPr>
          <w:rFonts w:ascii="Times New Roman" w:eastAsia="Times New Roman" w:hAnsi="Times New Roman" w:cs="Times New Roman"/>
          <w:b/>
          <w:sz w:val="20"/>
          <w:lang w:val="en-US" w:eastAsia="ar-SA"/>
        </w:rPr>
        <w:t xml:space="preserve">(A) 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 xml:space="preserve">and </w:t>
      </w:r>
      <w:r w:rsidR="00B54BA1">
        <w:rPr>
          <w:rFonts w:ascii="Times New Roman" w:eastAsia="Times New Roman" w:hAnsi="Times New Roman" w:cs="Times New Roman"/>
          <w:b/>
          <w:sz w:val="20"/>
          <w:lang w:val="en-US" w:eastAsia="ar-SA"/>
        </w:rPr>
        <w:t xml:space="preserve">(B) 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>are sor</w:t>
      </w:r>
      <w:r w:rsidR="00EA3979">
        <w:rPr>
          <w:rFonts w:ascii="Times New Roman" w:eastAsia="Times New Roman" w:hAnsi="Times New Roman" w:cs="Times New Roman"/>
          <w:sz w:val="20"/>
          <w:lang w:val="en-US" w:eastAsia="ar-SA"/>
        </w:rPr>
        <w:t>ted by size in descending order (</w:t>
      </w:r>
      <w:r w:rsidR="00EA3979"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 xml:space="preserve">N </w:t>
      </w:r>
      <w:r w:rsidR="00EA3979"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= </w:t>
      </w:r>
      <w:r w:rsidR="00EA3979">
        <w:rPr>
          <w:rFonts w:ascii="Times New Roman" w:eastAsia="Times New Roman" w:hAnsi="Times New Roman" w:cs="Times New Roman"/>
          <w:sz w:val="20"/>
          <w:lang w:val="en-US" w:eastAsia="ar-SA"/>
        </w:rPr>
        <w:t xml:space="preserve">212 </w:t>
      </w:r>
      <w:r w:rsidR="00EA3979"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to </w:t>
      </w:r>
      <w:r w:rsidR="00EA3979"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 xml:space="preserve">N </w:t>
      </w:r>
      <w:r w:rsidR="00EA3979" w:rsidRPr="00263691">
        <w:rPr>
          <w:rFonts w:ascii="Times New Roman" w:eastAsia="Times New Roman" w:hAnsi="Times New Roman" w:cs="Times New Roman"/>
          <w:sz w:val="20"/>
          <w:lang w:val="en-US" w:eastAsia="ar-SA"/>
        </w:rPr>
        <w:t>= 213</w:t>
      </w:r>
      <w:r w:rsidR="00EA3979">
        <w:rPr>
          <w:rFonts w:ascii="Times New Roman" w:eastAsia="Times New Roman" w:hAnsi="Times New Roman" w:cs="Times New Roman"/>
          <w:sz w:val="20"/>
          <w:lang w:val="en-US" w:eastAsia="ar-SA"/>
        </w:rPr>
        <w:t>).</w:t>
      </w:r>
    </w:p>
    <w:sectPr w:rsidR="00FF4BD6" w:rsidRPr="00B54BA1" w:rsidSect="00C7117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05A"/>
    <w:rsid w:val="00045213"/>
    <w:rsid w:val="00071357"/>
    <w:rsid w:val="000912E9"/>
    <w:rsid w:val="000951F1"/>
    <w:rsid w:val="000A2EFB"/>
    <w:rsid w:val="00122C89"/>
    <w:rsid w:val="001B1473"/>
    <w:rsid w:val="001F4F4D"/>
    <w:rsid w:val="0020386B"/>
    <w:rsid w:val="00296217"/>
    <w:rsid w:val="002969B9"/>
    <w:rsid w:val="002A29D5"/>
    <w:rsid w:val="002E683D"/>
    <w:rsid w:val="002F54CB"/>
    <w:rsid w:val="0032424D"/>
    <w:rsid w:val="003254A7"/>
    <w:rsid w:val="004120DC"/>
    <w:rsid w:val="00445E25"/>
    <w:rsid w:val="0048420A"/>
    <w:rsid w:val="004D19A7"/>
    <w:rsid w:val="004D776D"/>
    <w:rsid w:val="004E44B8"/>
    <w:rsid w:val="004F12F4"/>
    <w:rsid w:val="004F30E7"/>
    <w:rsid w:val="00632C9F"/>
    <w:rsid w:val="006B345B"/>
    <w:rsid w:val="006B5F8E"/>
    <w:rsid w:val="00712039"/>
    <w:rsid w:val="00734156"/>
    <w:rsid w:val="007938C4"/>
    <w:rsid w:val="00851128"/>
    <w:rsid w:val="00861E28"/>
    <w:rsid w:val="009A1F81"/>
    <w:rsid w:val="00A6705A"/>
    <w:rsid w:val="00A749BA"/>
    <w:rsid w:val="00AD4CF4"/>
    <w:rsid w:val="00B50798"/>
    <w:rsid w:val="00B54BA1"/>
    <w:rsid w:val="00B71C52"/>
    <w:rsid w:val="00BF632A"/>
    <w:rsid w:val="00C07FC7"/>
    <w:rsid w:val="00CB34B4"/>
    <w:rsid w:val="00CF0D65"/>
    <w:rsid w:val="00D46351"/>
    <w:rsid w:val="00D46EB7"/>
    <w:rsid w:val="00EA3979"/>
    <w:rsid w:val="00ED726B"/>
    <w:rsid w:val="00F4258C"/>
    <w:rsid w:val="00FA3C56"/>
    <w:rsid w:val="00FC7027"/>
    <w:rsid w:val="00FF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FCBB9"/>
  <w15:chartTrackingRefBased/>
  <w15:docId w15:val="{8699E4A6-CAC8-49A5-85B4-504EE80A2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67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7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702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70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70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70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70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7027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4D776D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BF632A"/>
    <w:pPr>
      <w:ind w:left="720"/>
      <w:contextualSpacing/>
    </w:pPr>
  </w:style>
  <w:style w:type="paragraph" w:customStyle="1" w:styleId="DefinitionList">
    <w:name w:val="Definition List"/>
    <w:basedOn w:val="Standard"/>
    <w:next w:val="Standard"/>
    <w:uiPriority w:val="99"/>
    <w:rsid w:val="00071357"/>
    <w:pPr>
      <w:autoSpaceDE w:val="0"/>
      <w:autoSpaceDN w:val="0"/>
      <w:adjustRightInd w:val="0"/>
      <w:spacing w:after="0" w:line="240" w:lineRule="auto"/>
      <w:ind w:left="360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laudia.bartels@med.uni-goettinge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8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4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artels</dc:creator>
  <cp:keywords/>
  <dc:description/>
  <cp:lastModifiedBy>Claudia Bartels</cp:lastModifiedBy>
  <cp:revision>3</cp:revision>
  <dcterms:created xsi:type="dcterms:W3CDTF">2021-03-23T10:58:00Z</dcterms:created>
  <dcterms:modified xsi:type="dcterms:W3CDTF">2021-03-23T11:30:00Z</dcterms:modified>
</cp:coreProperties>
</file>